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768" w:rsidRPr="00466768" w:rsidRDefault="00466768" w:rsidP="00466768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211487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Monthly antibiotic consumption (DDD and DOT per 1,000 pa</w:t>
      </w:r>
      <w:bookmarkStart w:id="0" w:name="_GoBack"/>
      <w:bookmarkEnd w:id="0"/>
      <w:r w:rsidRPr="00211487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tient-days), September vs October 2025</w:t>
      </w:r>
    </w:p>
    <w:tbl>
      <w:tblPr>
        <w:tblStyle w:val="TableGrid"/>
        <w:tblW w:w="10204" w:type="dxa"/>
        <w:tblLook w:val="04A0" w:firstRow="1" w:lastRow="0" w:firstColumn="1" w:lastColumn="0" w:noHBand="0" w:noVBand="1"/>
      </w:tblPr>
      <w:tblGrid>
        <w:gridCol w:w="3145"/>
        <w:gridCol w:w="1784"/>
        <w:gridCol w:w="1745"/>
        <w:gridCol w:w="1785"/>
        <w:gridCol w:w="1745"/>
      </w:tblGrid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pt DDD/1,000 PD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ct DDD/1,000 PD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pt DOT/1,000 PD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ct DOT/1,000 PD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Metronidazole IV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31.8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72.2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611.4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656.2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Ceftriaxone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483.0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44.6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34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734.9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Metronidazole oral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442.4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9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68.2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Vancomycin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331.4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Amoxicillin-</w:t>
            </w:r>
            <w:proofErr w:type="spellStart"/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clavulanate</w:t>
            </w:r>
            <w:proofErr w:type="spellEnd"/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V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1.8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307.6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77.3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24.9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Amoxicillin-</w:t>
            </w:r>
            <w:proofErr w:type="spellStart"/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clavulanate</w:t>
            </w:r>
            <w:proofErr w:type="spellEnd"/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al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36.4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81.8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94.5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Piperacillin-</w:t>
            </w:r>
            <w:proofErr w:type="spellStart"/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24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52.3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47.2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Gentamicin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3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5.8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Ciprofloxacin IV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Ciprofloxacin oral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3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3.1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18.2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6676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  <w:tr w:rsidR="00466768" w:rsidRPr="00466768" w:rsidTr="00211487">
        <w:tc>
          <w:tcPr>
            <w:tcW w:w="3145" w:type="dxa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114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 patient-days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114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40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114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81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114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40</w:t>
            </w:r>
          </w:p>
        </w:tc>
        <w:tc>
          <w:tcPr>
            <w:tcW w:w="0" w:type="auto"/>
            <w:hideMark/>
          </w:tcPr>
          <w:p w:rsidR="00466768" w:rsidRPr="00466768" w:rsidRDefault="00466768" w:rsidP="00466768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114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81</w:t>
            </w:r>
          </w:p>
        </w:tc>
      </w:tr>
    </w:tbl>
    <w:p w:rsidR="00466768" w:rsidRPr="00466768" w:rsidRDefault="00466768" w:rsidP="00466768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i/>
          <w:iCs/>
          <w:color w:val="0F1115"/>
          <w:sz w:val="24"/>
          <w:szCs w:val="24"/>
        </w:rPr>
      </w:pPr>
      <w:r w:rsidRPr="00466768">
        <w:rPr>
          <w:rFonts w:asciiTheme="majorBidi" w:eastAsia="Times New Roman" w:hAnsiTheme="majorBidi" w:cstheme="majorBidi"/>
          <w:i/>
          <w:iCs/>
          <w:color w:val="0F1115"/>
          <w:sz w:val="24"/>
          <w:szCs w:val="24"/>
        </w:rPr>
        <w:t>*DDD = defined daily dose. DOT = days of therapy. PD = patient-days. September 2025 patient-days = 440; October 2025 patient-days = 381. Vancomycin DDD/1,000 PD of 331.4 in September reflects a small number of patients receiving prolonged courses; this finding warrants clinical review.*</w:t>
      </w:r>
    </w:p>
    <w:p w:rsidR="00C6666D" w:rsidRPr="00466768" w:rsidRDefault="00C6666D" w:rsidP="00466768"/>
    <w:sectPr w:rsidR="00C6666D" w:rsidRPr="00466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944"/>
    <w:rsid w:val="00211487"/>
    <w:rsid w:val="00466768"/>
    <w:rsid w:val="00587464"/>
    <w:rsid w:val="009F66B5"/>
    <w:rsid w:val="00C05944"/>
    <w:rsid w:val="00C6666D"/>
    <w:rsid w:val="00DA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354B4-D24C-4CDE-ACF6-671DCEA3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466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66768"/>
    <w:rPr>
      <w:b/>
      <w:bCs/>
    </w:rPr>
  </w:style>
  <w:style w:type="table" w:styleId="TableGrid">
    <w:name w:val="Table Grid"/>
    <w:basedOn w:val="TableNormal"/>
    <w:uiPriority w:val="39"/>
    <w:rsid w:val="00466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1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2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</dc:creator>
  <cp:keywords/>
  <dc:description/>
  <cp:lastModifiedBy>Shireen</cp:lastModifiedBy>
  <cp:revision>3</cp:revision>
  <dcterms:created xsi:type="dcterms:W3CDTF">2026-05-15T10:04:00Z</dcterms:created>
  <dcterms:modified xsi:type="dcterms:W3CDTF">2026-05-15T10:07:00Z</dcterms:modified>
</cp:coreProperties>
</file>